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99C3" w14:textId="77777777" w:rsidR="0017224E" w:rsidRPr="004915A0" w:rsidRDefault="0017224E" w:rsidP="0017224E">
      <w:pPr>
        <w:rPr>
          <w:rStyle w:val="Strong"/>
          <w:b w:val="0"/>
          <w:bCs w:val="0"/>
          <w:sz w:val="24"/>
          <w:szCs w:val="24"/>
        </w:rPr>
      </w:pPr>
      <w:r w:rsidRPr="004915A0">
        <w:rPr>
          <w:b/>
          <w:bCs/>
          <w:sz w:val="24"/>
          <w:szCs w:val="24"/>
        </w:rPr>
        <w:t>S2 – Sample of Completed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7224E" w14:paraId="3CECF857" w14:textId="77777777" w:rsidTr="0098701A">
        <w:tc>
          <w:tcPr>
            <w:tcW w:w="9016" w:type="dxa"/>
            <w:gridSpan w:val="2"/>
          </w:tcPr>
          <w:p w14:paraId="0251A895" w14:textId="77777777" w:rsidR="0017224E" w:rsidRDefault="0017224E" w:rsidP="0098701A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 xml:space="preserve">Study identification: </w:t>
            </w:r>
          </w:p>
          <w:p w14:paraId="11BD0E56" w14:textId="77777777" w:rsidR="0017224E" w:rsidRDefault="0017224E" w:rsidP="0098701A">
            <w:pPr>
              <w:widowControl w:val="0"/>
              <w:autoSpaceDE w:val="0"/>
              <w:autoSpaceDN w:val="0"/>
              <w:adjustRightInd w:val="0"/>
              <w:ind w:left="480" w:hanging="480"/>
            </w:pPr>
          </w:p>
          <w:p w14:paraId="1CDBA12F" w14:textId="77777777" w:rsidR="0017224E" w:rsidRPr="00F37256" w:rsidRDefault="0017224E" w:rsidP="0098701A">
            <w:pPr>
              <w:widowControl w:val="0"/>
              <w:autoSpaceDE w:val="0"/>
              <w:autoSpaceDN w:val="0"/>
              <w:adjustRightInd w:val="0"/>
              <w:ind w:left="480" w:hanging="480"/>
              <w:rPr>
                <w:rFonts w:ascii="Calibri" w:hAnsi="Calibri" w:cs="Times New Roman"/>
                <w:noProof/>
                <w:szCs w:val="24"/>
              </w:rPr>
            </w:pPr>
            <w:r w:rsidRPr="00F232E3">
              <w:rPr>
                <w:rFonts w:ascii="Calibri" w:hAnsi="Calibri" w:cs="Times New Roman"/>
                <w:b/>
                <w:noProof/>
                <w:szCs w:val="24"/>
              </w:rPr>
              <w:t>Abegunde, K.A. &amp; Owoaje, E.T., 2013</w:t>
            </w:r>
            <w:r w:rsidRPr="00F37256">
              <w:rPr>
                <w:rFonts w:ascii="Calibri" w:hAnsi="Calibri" w:cs="Times New Roman"/>
                <w:noProof/>
                <w:szCs w:val="24"/>
              </w:rPr>
              <w:t xml:space="preserve">. Health problems and associated risk factors in selected urban and rural elderly population groups of South-West Nigeria. </w:t>
            </w:r>
            <w:r w:rsidRPr="00F37256">
              <w:rPr>
                <w:rFonts w:ascii="Calibri" w:hAnsi="Calibri" w:cs="Times New Roman"/>
                <w:i/>
                <w:iCs/>
                <w:noProof/>
                <w:szCs w:val="24"/>
              </w:rPr>
              <w:t>Annals of African medicine</w:t>
            </w:r>
            <w:r w:rsidRPr="00F37256">
              <w:rPr>
                <w:rFonts w:ascii="Calibri" w:hAnsi="Calibri" w:cs="Times New Roman"/>
                <w:noProof/>
                <w:szCs w:val="24"/>
              </w:rPr>
              <w:t>, 12(2), pp.90–97.</w:t>
            </w:r>
          </w:p>
          <w:p w14:paraId="30C34B70" w14:textId="77777777" w:rsidR="0017224E" w:rsidRDefault="0017224E" w:rsidP="0098701A"/>
          <w:p w14:paraId="4F31C67A" w14:textId="77777777" w:rsidR="0017224E" w:rsidRDefault="0017224E" w:rsidP="0098701A"/>
          <w:p w14:paraId="43981867" w14:textId="77777777" w:rsidR="0017224E" w:rsidRDefault="0017224E" w:rsidP="0098701A"/>
        </w:tc>
      </w:tr>
      <w:tr w:rsidR="0017224E" w14:paraId="4B7B43F8" w14:textId="77777777" w:rsidTr="0098701A">
        <w:tc>
          <w:tcPr>
            <w:tcW w:w="4508" w:type="dxa"/>
          </w:tcPr>
          <w:p w14:paraId="6A000209" w14:textId="77777777" w:rsidR="0017224E" w:rsidRDefault="0017224E" w:rsidP="0098701A">
            <w:r>
              <w:t>Country</w:t>
            </w:r>
          </w:p>
          <w:p w14:paraId="1D5B0AB5" w14:textId="77777777" w:rsidR="0017224E" w:rsidRDefault="0017224E" w:rsidP="0098701A"/>
        </w:tc>
        <w:tc>
          <w:tcPr>
            <w:tcW w:w="4508" w:type="dxa"/>
          </w:tcPr>
          <w:p w14:paraId="48B689C3" w14:textId="77777777" w:rsidR="0017224E" w:rsidRDefault="0017224E" w:rsidP="0098701A">
            <w:r>
              <w:t>Nigeria</w:t>
            </w:r>
          </w:p>
          <w:p w14:paraId="1DCFC6AC" w14:textId="77777777" w:rsidR="0017224E" w:rsidRDefault="0017224E" w:rsidP="0098701A">
            <w:r>
              <w:t>(Oyo State, southwest Nigeria)</w:t>
            </w:r>
          </w:p>
          <w:p w14:paraId="47057D3D" w14:textId="77777777" w:rsidR="0017224E" w:rsidRDefault="0017224E" w:rsidP="0098701A"/>
          <w:p w14:paraId="38A27550" w14:textId="77777777" w:rsidR="0017224E" w:rsidRDefault="0017224E" w:rsidP="0098701A"/>
        </w:tc>
      </w:tr>
      <w:tr w:rsidR="0017224E" w14:paraId="1DBDA4B9" w14:textId="77777777" w:rsidTr="0098701A">
        <w:trPr>
          <w:trHeight w:val="215"/>
        </w:trPr>
        <w:tc>
          <w:tcPr>
            <w:tcW w:w="4508" w:type="dxa"/>
          </w:tcPr>
          <w:p w14:paraId="52EB6CFD" w14:textId="77777777" w:rsidR="0017224E" w:rsidRDefault="0017224E" w:rsidP="0098701A">
            <w:r>
              <w:t>Target population</w:t>
            </w:r>
          </w:p>
          <w:p w14:paraId="2CC11554" w14:textId="77777777" w:rsidR="0017224E" w:rsidRDefault="0017224E" w:rsidP="0098701A"/>
        </w:tc>
        <w:tc>
          <w:tcPr>
            <w:tcW w:w="4508" w:type="dxa"/>
          </w:tcPr>
          <w:p w14:paraId="065C152E" w14:textId="77777777" w:rsidR="0017224E" w:rsidRDefault="0017224E" w:rsidP="0098701A">
            <w:r>
              <w:t>Elderly (</w:t>
            </w:r>
            <w:r>
              <w:rPr>
                <w:rFonts w:cstheme="minorHAnsi"/>
              </w:rPr>
              <w:t>≥</w:t>
            </w:r>
            <w:r>
              <w:t>60 years of age)</w:t>
            </w:r>
          </w:p>
          <w:p w14:paraId="15A53B23" w14:textId="77777777" w:rsidR="0017224E" w:rsidRDefault="0017224E" w:rsidP="0098701A"/>
          <w:p w14:paraId="7EDA74BE" w14:textId="77777777" w:rsidR="0017224E" w:rsidRDefault="0017224E" w:rsidP="0098701A"/>
        </w:tc>
      </w:tr>
      <w:tr w:rsidR="0017224E" w14:paraId="02375122" w14:textId="77777777" w:rsidTr="0098701A">
        <w:tc>
          <w:tcPr>
            <w:tcW w:w="4508" w:type="dxa"/>
          </w:tcPr>
          <w:p w14:paraId="0F64FEE3" w14:textId="77777777" w:rsidR="0017224E" w:rsidRDefault="0017224E" w:rsidP="0098701A">
            <w:r>
              <w:t>Sample size (response rate)</w:t>
            </w:r>
          </w:p>
          <w:p w14:paraId="30930E5A" w14:textId="77777777" w:rsidR="0017224E" w:rsidRDefault="0017224E" w:rsidP="0098701A"/>
        </w:tc>
        <w:tc>
          <w:tcPr>
            <w:tcW w:w="4508" w:type="dxa"/>
          </w:tcPr>
          <w:p w14:paraId="149A5BE7" w14:textId="77777777" w:rsidR="0017224E" w:rsidRDefault="0017224E" w:rsidP="0098701A">
            <w:r>
              <w:t xml:space="preserve"> 630 (98.4%)</w:t>
            </w:r>
          </w:p>
          <w:p w14:paraId="00C47228" w14:textId="77777777" w:rsidR="0017224E" w:rsidRDefault="0017224E" w:rsidP="0098701A"/>
          <w:p w14:paraId="0B5C15B7" w14:textId="77777777" w:rsidR="0017224E" w:rsidRDefault="0017224E" w:rsidP="0098701A">
            <w:r>
              <w:t>Non-responders not described</w:t>
            </w:r>
          </w:p>
          <w:p w14:paraId="66B9D543" w14:textId="77777777" w:rsidR="0017224E" w:rsidRDefault="0017224E" w:rsidP="0098701A"/>
        </w:tc>
      </w:tr>
      <w:tr w:rsidR="0017224E" w14:paraId="1210E04A" w14:textId="77777777" w:rsidTr="0098701A">
        <w:tc>
          <w:tcPr>
            <w:tcW w:w="4508" w:type="dxa"/>
          </w:tcPr>
          <w:p w14:paraId="1F3042CC" w14:textId="77777777" w:rsidR="0017224E" w:rsidRDefault="0017224E" w:rsidP="0098701A">
            <w:r>
              <w:t xml:space="preserve">Exposure ascertainment </w:t>
            </w:r>
          </w:p>
          <w:p w14:paraId="197F3D7E" w14:textId="77777777" w:rsidR="0017224E" w:rsidRDefault="0017224E" w:rsidP="0098701A">
            <w:r>
              <w:t>(</w:t>
            </w:r>
            <w:proofErr w:type="spellStart"/>
            <w:r>
              <w:t>i.e</w:t>
            </w:r>
            <w:proofErr w:type="spellEnd"/>
            <w:r>
              <w:t xml:space="preserve"> definition of rural/urban location of residence)</w:t>
            </w:r>
          </w:p>
        </w:tc>
        <w:tc>
          <w:tcPr>
            <w:tcW w:w="4508" w:type="dxa"/>
          </w:tcPr>
          <w:p w14:paraId="4166C9CA" w14:textId="77777777" w:rsidR="0017224E" w:rsidRDefault="0017224E" w:rsidP="0098701A">
            <w:r>
              <w:t>Not explicitly stated, however, the rural community was located farther away from the largest city and the community was a predominantly farming one.</w:t>
            </w:r>
          </w:p>
          <w:p w14:paraId="1F581B02" w14:textId="77777777" w:rsidR="0017224E" w:rsidRDefault="0017224E" w:rsidP="0098701A"/>
        </w:tc>
      </w:tr>
      <w:tr w:rsidR="0017224E" w14:paraId="5456112C" w14:textId="77777777" w:rsidTr="0098701A">
        <w:tc>
          <w:tcPr>
            <w:tcW w:w="4508" w:type="dxa"/>
          </w:tcPr>
          <w:p w14:paraId="2C793214" w14:textId="77777777" w:rsidR="0017224E" w:rsidRDefault="0017224E" w:rsidP="0098701A">
            <w:r>
              <w:t>Definition of hypertension</w:t>
            </w:r>
          </w:p>
          <w:p w14:paraId="4082EFC6" w14:textId="77777777" w:rsidR="0017224E" w:rsidRDefault="0017224E" w:rsidP="0098701A"/>
        </w:tc>
        <w:tc>
          <w:tcPr>
            <w:tcW w:w="4508" w:type="dxa"/>
          </w:tcPr>
          <w:p w14:paraId="7A3555D8" w14:textId="77777777" w:rsidR="0017224E" w:rsidRDefault="0017224E" w:rsidP="0098701A">
            <w:r>
              <w:t>(JNC VI)</w:t>
            </w:r>
          </w:p>
          <w:p w14:paraId="6B2B3448" w14:textId="77777777" w:rsidR="0017224E" w:rsidRDefault="0017224E" w:rsidP="0098701A">
            <w:r>
              <w:t>SBP</w:t>
            </w:r>
            <w:r>
              <w:rPr>
                <w:rFonts w:cstheme="minorHAnsi"/>
              </w:rPr>
              <w:t>≥</w:t>
            </w:r>
            <w:r>
              <w:t xml:space="preserve">140mmHg and/or DBP </w:t>
            </w:r>
            <w:r>
              <w:rPr>
                <w:rFonts w:cstheme="minorHAnsi"/>
              </w:rPr>
              <w:t>≥</w:t>
            </w:r>
            <w:r>
              <w:t xml:space="preserve">90mmHg </w:t>
            </w:r>
          </w:p>
          <w:p w14:paraId="73818EE3" w14:textId="77777777" w:rsidR="0017224E" w:rsidRDefault="0017224E" w:rsidP="0098701A"/>
          <w:p w14:paraId="4C53877C" w14:textId="77777777" w:rsidR="0017224E" w:rsidRDefault="0017224E" w:rsidP="0098701A">
            <w:r>
              <w:t>OR</w:t>
            </w:r>
          </w:p>
          <w:p w14:paraId="3B8184FA" w14:textId="77777777" w:rsidR="0017224E" w:rsidRDefault="0017224E" w:rsidP="0098701A">
            <w:r>
              <w:t>Being on anti-hypertensive medication*</w:t>
            </w:r>
          </w:p>
          <w:p w14:paraId="72D737FE" w14:textId="77777777" w:rsidR="0017224E" w:rsidRDefault="0017224E" w:rsidP="0098701A"/>
          <w:p w14:paraId="458C0EEC" w14:textId="77777777" w:rsidR="0017224E" w:rsidRDefault="0017224E" w:rsidP="0098701A">
            <w:r>
              <w:t>OR</w:t>
            </w:r>
          </w:p>
          <w:p w14:paraId="2925531F" w14:textId="77777777" w:rsidR="0017224E" w:rsidRDefault="0017224E" w:rsidP="0098701A">
            <w:r>
              <w:t>Self-reported diagnosis of hypertension*</w:t>
            </w:r>
          </w:p>
          <w:p w14:paraId="17F28882" w14:textId="77777777" w:rsidR="0017224E" w:rsidRDefault="0017224E" w:rsidP="0098701A"/>
          <w:p w14:paraId="4E6B9833" w14:textId="77777777" w:rsidR="0017224E" w:rsidRDefault="0017224E" w:rsidP="0098701A"/>
          <w:p w14:paraId="10BAC67B" w14:textId="77777777" w:rsidR="0017224E" w:rsidRDefault="0017224E" w:rsidP="0098701A">
            <w:r>
              <w:t>*</w:t>
            </w:r>
            <w:proofErr w:type="gramStart"/>
            <w:r>
              <w:t>analysed</w:t>
            </w:r>
            <w:proofErr w:type="gramEnd"/>
            <w:r>
              <w:t xml:space="preserve"> separately from HTN by BP measurement</w:t>
            </w:r>
          </w:p>
          <w:p w14:paraId="685D0A03" w14:textId="77777777" w:rsidR="0017224E" w:rsidRDefault="0017224E" w:rsidP="0098701A"/>
        </w:tc>
      </w:tr>
      <w:tr w:rsidR="0017224E" w14:paraId="077E98A3" w14:textId="77777777" w:rsidTr="0098701A">
        <w:tc>
          <w:tcPr>
            <w:tcW w:w="4508" w:type="dxa"/>
          </w:tcPr>
          <w:p w14:paraId="04DD9709" w14:textId="77777777" w:rsidR="0017224E" w:rsidRDefault="0017224E" w:rsidP="0098701A">
            <w:r>
              <w:t>BP measurement device</w:t>
            </w:r>
          </w:p>
          <w:p w14:paraId="43F7E3C6" w14:textId="77777777" w:rsidR="0017224E" w:rsidRDefault="0017224E" w:rsidP="0098701A"/>
        </w:tc>
        <w:tc>
          <w:tcPr>
            <w:tcW w:w="4508" w:type="dxa"/>
          </w:tcPr>
          <w:p w14:paraId="17EA02EA" w14:textId="77777777" w:rsidR="0017224E" w:rsidRDefault="0017224E" w:rsidP="0098701A">
            <w:proofErr w:type="spellStart"/>
            <w:r>
              <w:t>Accoson</w:t>
            </w:r>
            <w:proofErr w:type="spellEnd"/>
            <w:r>
              <w:t xml:space="preserve"> mercury </w:t>
            </w:r>
            <w:proofErr w:type="spellStart"/>
            <w:r>
              <w:t>shygmomanometer</w:t>
            </w:r>
            <w:proofErr w:type="spellEnd"/>
          </w:p>
        </w:tc>
      </w:tr>
      <w:tr w:rsidR="0017224E" w14:paraId="5A4311B6" w14:textId="77777777" w:rsidTr="0098701A">
        <w:tc>
          <w:tcPr>
            <w:tcW w:w="4508" w:type="dxa"/>
          </w:tcPr>
          <w:p w14:paraId="1EB25F96" w14:textId="77777777" w:rsidR="0017224E" w:rsidRDefault="0017224E" w:rsidP="0098701A">
            <w:r>
              <w:t>Rural participants (%)</w:t>
            </w:r>
          </w:p>
          <w:p w14:paraId="3C09C413" w14:textId="77777777" w:rsidR="0017224E" w:rsidRDefault="0017224E" w:rsidP="0098701A"/>
        </w:tc>
        <w:tc>
          <w:tcPr>
            <w:tcW w:w="4508" w:type="dxa"/>
          </w:tcPr>
          <w:p w14:paraId="5DB3EAC9" w14:textId="77777777" w:rsidR="0017224E" w:rsidRDefault="0017224E" w:rsidP="0098701A">
            <w:r>
              <w:t>49.8%</w:t>
            </w:r>
          </w:p>
        </w:tc>
      </w:tr>
      <w:tr w:rsidR="0017224E" w14:paraId="20EB18B2" w14:textId="77777777" w:rsidTr="0098701A">
        <w:tc>
          <w:tcPr>
            <w:tcW w:w="4508" w:type="dxa"/>
          </w:tcPr>
          <w:p w14:paraId="5A0B5426" w14:textId="77777777" w:rsidR="0017224E" w:rsidRDefault="0017224E" w:rsidP="0098701A">
            <w:r>
              <w:t>Female participants (%)</w:t>
            </w:r>
          </w:p>
          <w:p w14:paraId="7FA81842" w14:textId="77777777" w:rsidR="0017224E" w:rsidRDefault="0017224E" w:rsidP="0098701A"/>
        </w:tc>
        <w:tc>
          <w:tcPr>
            <w:tcW w:w="4508" w:type="dxa"/>
          </w:tcPr>
          <w:p w14:paraId="6EB78FBD" w14:textId="77777777" w:rsidR="0017224E" w:rsidRDefault="0017224E" w:rsidP="0098701A">
            <w:r>
              <w:t>61.1%</w:t>
            </w:r>
          </w:p>
          <w:p w14:paraId="131237EE" w14:textId="77777777" w:rsidR="0017224E" w:rsidRDefault="0017224E" w:rsidP="0098701A"/>
          <w:p w14:paraId="3CF85916" w14:textId="77777777" w:rsidR="0017224E" w:rsidRDefault="0017224E" w:rsidP="0098701A">
            <w:r>
              <w:t>Rural: 64.0%</w:t>
            </w:r>
          </w:p>
          <w:p w14:paraId="1E7E809A" w14:textId="77777777" w:rsidR="0017224E" w:rsidRDefault="0017224E" w:rsidP="0098701A">
            <w:r>
              <w:t>Urban: 58.2%</w:t>
            </w:r>
          </w:p>
          <w:p w14:paraId="76186517" w14:textId="77777777" w:rsidR="0017224E" w:rsidRDefault="0017224E" w:rsidP="0098701A"/>
        </w:tc>
      </w:tr>
      <w:tr w:rsidR="0017224E" w14:paraId="5CBF7F27" w14:textId="77777777" w:rsidTr="0098701A">
        <w:tc>
          <w:tcPr>
            <w:tcW w:w="4508" w:type="dxa"/>
          </w:tcPr>
          <w:p w14:paraId="761F2985" w14:textId="77777777" w:rsidR="0017224E" w:rsidRDefault="0017224E" w:rsidP="0098701A">
            <w:r>
              <w:lastRenderedPageBreak/>
              <w:t>Age (mean)</w:t>
            </w:r>
          </w:p>
          <w:p w14:paraId="2488D0C0" w14:textId="77777777" w:rsidR="0017224E" w:rsidRDefault="0017224E" w:rsidP="0098701A"/>
        </w:tc>
        <w:tc>
          <w:tcPr>
            <w:tcW w:w="4508" w:type="dxa"/>
          </w:tcPr>
          <w:p w14:paraId="2FBD0BED" w14:textId="77777777" w:rsidR="0017224E" w:rsidRDefault="0017224E" w:rsidP="0098701A">
            <w:r>
              <w:t>[NR]</w:t>
            </w:r>
          </w:p>
          <w:p w14:paraId="027F4317" w14:textId="77777777" w:rsidR="0017224E" w:rsidRDefault="0017224E" w:rsidP="0098701A"/>
          <w:p w14:paraId="673D817A" w14:textId="77777777" w:rsidR="0017224E" w:rsidRDefault="0017224E" w:rsidP="0098701A">
            <w:r>
              <w:t>(</w:t>
            </w:r>
            <w:proofErr w:type="gramStart"/>
            <w:r>
              <w:t>range</w:t>
            </w:r>
            <w:proofErr w:type="gramEnd"/>
            <w:r>
              <w:t xml:space="preserve"> 60 – 110 years)</w:t>
            </w:r>
          </w:p>
          <w:p w14:paraId="3D9D0109" w14:textId="77777777" w:rsidR="0017224E" w:rsidRDefault="0017224E" w:rsidP="0098701A"/>
          <w:p w14:paraId="4B3D8D56" w14:textId="77777777" w:rsidR="0017224E" w:rsidRPr="00446F1E" w:rsidRDefault="0017224E" w:rsidP="0098701A">
            <w:r w:rsidRPr="00446F1E">
              <w:t>Rural</w:t>
            </w:r>
          </w:p>
          <w:p w14:paraId="1363F8A2" w14:textId="77777777" w:rsidR="0017224E" w:rsidRPr="00446F1E" w:rsidRDefault="0017224E" w:rsidP="0098701A">
            <w:r w:rsidRPr="00446F1E">
              <w:t>70.8</w:t>
            </w:r>
            <w:r>
              <w:t xml:space="preserve"> years</w:t>
            </w:r>
            <w:r w:rsidRPr="00446F1E">
              <w:t xml:space="preserve"> ± 8.1</w:t>
            </w:r>
          </w:p>
          <w:p w14:paraId="7D4610E6" w14:textId="77777777" w:rsidR="0017224E" w:rsidRPr="00446F1E" w:rsidRDefault="0017224E" w:rsidP="0098701A"/>
          <w:p w14:paraId="040354A6" w14:textId="77777777" w:rsidR="0017224E" w:rsidRPr="00446F1E" w:rsidRDefault="0017224E" w:rsidP="0098701A">
            <w:r w:rsidRPr="00446F1E">
              <w:t>Urban</w:t>
            </w:r>
          </w:p>
          <w:p w14:paraId="0ED318FC" w14:textId="77777777" w:rsidR="0017224E" w:rsidRPr="00446F1E" w:rsidRDefault="0017224E" w:rsidP="0098701A">
            <w:r w:rsidRPr="00446F1E">
              <w:t>72.2</w:t>
            </w:r>
            <w:r>
              <w:t xml:space="preserve"> years</w:t>
            </w:r>
            <w:r w:rsidRPr="00446F1E">
              <w:t xml:space="preserve"> ± 9.5</w:t>
            </w:r>
          </w:p>
          <w:p w14:paraId="53722342" w14:textId="77777777" w:rsidR="0017224E" w:rsidRDefault="0017224E" w:rsidP="0098701A"/>
        </w:tc>
      </w:tr>
      <w:tr w:rsidR="0017224E" w14:paraId="0DF6DD40" w14:textId="77777777" w:rsidTr="0098701A">
        <w:tc>
          <w:tcPr>
            <w:tcW w:w="4508" w:type="dxa"/>
          </w:tcPr>
          <w:p w14:paraId="397DF5C0" w14:textId="77777777" w:rsidR="0017224E" w:rsidRDefault="0017224E" w:rsidP="0098701A">
            <w:r>
              <w:t>Overall prevalence of hypertension</w:t>
            </w:r>
          </w:p>
          <w:p w14:paraId="3049A6E2" w14:textId="77777777" w:rsidR="0017224E" w:rsidRDefault="0017224E" w:rsidP="0098701A"/>
        </w:tc>
        <w:tc>
          <w:tcPr>
            <w:tcW w:w="4508" w:type="dxa"/>
          </w:tcPr>
          <w:p w14:paraId="149407AB" w14:textId="77777777" w:rsidR="0017224E" w:rsidRDefault="0017224E" w:rsidP="0098701A">
            <w:r>
              <w:t>36.5%</w:t>
            </w:r>
          </w:p>
        </w:tc>
      </w:tr>
      <w:tr w:rsidR="0017224E" w14:paraId="5AC073F7" w14:textId="77777777" w:rsidTr="0098701A">
        <w:tc>
          <w:tcPr>
            <w:tcW w:w="4508" w:type="dxa"/>
          </w:tcPr>
          <w:p w14:paraId="5292A795" w14:textId="77777777" w:rsidR="0017224E" w:rsidRDefault="0017224E" w:rsidP="0098701A">
            <w:r>
              <w:t>Prevalence of hypertension in the rural area</w:t>
            </w:r>
          </w:p>
          <w:p w14:paraId="5F33D5F8" w14:textId="77777777" w:rsidR="0017224E" w:rsidRDefault="0017224E" w:rsidP="0098701A"/>
        </w:tc>
        <w:tc>
          <w:tcPr>
            <w:tcW w:w="4508" w:type="dxa"/>
          </w:tcPr>
          <w:p w14:paraId="62A478F0" w14:textId="77777777" w:rsidR="0017224E" w:rsidRDefault="0017224E" w:rsidP="0098701A">
            <w:r w:rsidRPr="001F6B4D">
              <w:t>34.7%</w:t>
            </w:r>
          </w:p>
        </w:tc>
      </w:tr>
      <w:tr w:rsidR="0017224E" w14:paraId="35C6B249" w14:textId="77777777" w:rsidTr="0098701A">
        <w:tc>
          <w:tcPr>
            <w:tcW w:w="4508" w:type="dxa"/>
          </w:tcPr>
          <w:p w14:paraId="242DB056" w14:textId="77777777" w:rsidR="0017224E" w:rsidRDefault="0017224E" w:rsidP="0098701A">
            <w:r>
              <w:t>Prevalence of hypertension in the urban area</w:t>
            </w:r>
          </w:p>
          <w:p w14:paraId="07D29269" w14:textId="77777777" w:rsidR="0017224E" w:rsidRDefault="0017224E" w:rsidP="0098701A"/>
        </w:tc>
        <w:tc>
          <w:tcPr>
            <w:tcW w:w="4508" w:type="dxa"/>
          </w:tcPr>
          <w:p w14:paraId="34477E57" w14:textId="77777777" w:rsidR="0017224E" w:rsidRDefault="0017224E" w:rsidP="0098701A">
            <w:r>
              <w:t>38.3%</w:t>
            </w:r>
          </w:p>
        </w:tc>
      </w:tr>
      <w:tr w:rsidR="0017224E" w14:paraId="5067716A" w14:textId="77777777" w:rsidTr="0098701A">
        <w:trPr>
          <w:trHeight w:val="892"/>
        </w:trPr>
        <w:tc>
          <w:tcPr>
            <w:tcW w:w="4508" w:type="dxa"/>
          </w:tcPr>
          <w:p w14:paraId="22B27CD4" w14:textId="77777777" w:rsidR="0017224E" w:rsidRDefault="0017224E" w:rsidP="0098701A">
            <w:r>
              <w:t>Statistical analysis of difference between rural and urban area</w:t>
            </w:r>
          </w:p>
          <w:p w14:paraId="346B907B" w14:textId="77777777" w:rsidR="0017224E" w:rsidRDefault="0017224E" w:rsidP="0098701A"/>
          <w:p w14:paraId="1D9292C1" w14:textId="77777777" w:rsidR="0017224E" w:rsidRDefault="0017224E" w:rsidP="0098701A"/>
          <w:p w14:paraId="1B14C850" w14:textId="77777777" w:rsidR="0017224E" w:rsidRDefault="0017224E" w:rsidP="0098701A"/>
        </w:tc>
        <w:tc>
          <w:tcPr>
            <w:tcW w:w="4508" w:type="dxa"/>
          </w:tcPr>
          <w:p w14:paraId="07556282" w14:textId="77777777" w:rsidR="0017224E" w:rsidRDefault="0017224E" w:rsidP="0098701A">
            <w:r>
              <w:t>X</w:t>
            </w:r>
            <w:r>
              <w:rPr>
                <w:vertAlign w:val="superscript"/>
              </w:rPr>
              <w:t xml:space="preserve">2 </w:t>
            </w:r>
            <w:r>
              <w:t>= 0.840</w:t>
            </w:r>
          </w:p>
          <w:p w14:paraId="71B0C69A" w14:textId="77777777" w:rsidR="0017224E" w:rsidRDefault="0017224E" w:rsidP="0098701A"/>
          <w:p w14:paraId="25BFF6AF" w14:textId="77777777" w:rsidR="0017224E" w:rsidRDefault="0017224E" w:rsidP="0098701A">
            <w:r>
              <w:t>P=0.359</w:t>
            </w:r>
          </w:p>
        </w:tc>
      </w:tr>
      <w:tr w:rsidR="0017224E" w14:paraId="35A98C3D" w14:textId="77777777" w:rsidTr="0098701A">
        <w:tc>
          <w:tcPr>
            <w:tcW w:w="4508" w:type="dxa"/>
          </w:tcPr>
          <w:p w14:paraId="2B76C12E" w14:textId="77777777" w:rsidR="0017224E" w:rsidRDefault="0017224E" w:rsidP="0098701A">
            <w:r>
              <w:t>Confounders adjusted for</w:t>
            </w:r>
          </w:p>
          <w:p w14:paraId="05DDDB1B" w14:textId="77777777" w:rsidR="0017224E" w:rsidRDefault="0017224E" w:rsidP="0098701A"/>
        </w:tc>
        <w:tc>
          <w:tcPr>
            <w:tcW w:w="4508" w:type="dxa"/>
          </w:tcPr>
          <w:p w14:paraId="2B2B42AC" w14:textId="77777777" w:rsidR="0017224E" w:rsidRDefault="0017224E" w:rsidP="0098701A">
            <w:r>
              <w:t>NA</w:t>
            </w:r>
          </w:p>
        </w:tc>
      </w:tr>
      <w:tr w:rsidR="0017224E" w14:paraId="4BBB7C4C" w14:textId="77777777" w:rsidTr="0098701A">
        <w:tc>
          <w:tcPr>
            <w:tcW w:w="4508" w:type="dxa"/>
          </w:tcPr>
          <w:p w14:paraId="4475CC23" w14:textId="77777777" w:rsidR="0017224E" w:rsidRDefault="0017224E" w:rsidP="0098701A">
            <w:r>
              <w:t>Factors reported to affect risk of HTN/</w:t>
            </w:r>
          </w:p>
          <w:p w14:paraId="76253B98" w14:textId="77777777" w:rsidR="0017224E" w:rsidRDefault="0017224E" w:rsidP="0098701A"/>
          <w:p w14:paraId="0D6C311B" w14:textId="77777777" w:rsidR="0017224E" w:rsidRDefault="0017224E" w:rsidP="0098701A"/>
          <w:p w14:paraId="0AA48818" w14:textId="77777777" w:rsidR="0017224E" w:rsidRDefault="0017224E" w:rsidP="0098701A"/>
          <w:p w14:paraId="6505A56F" w14:textId="77777777" w:rsidR="0017224E" w:rsidRDefault="0017224E" w:rsidP="0098701A"/>
          <w:p w14:paraId="24A86D51" w14:textId="77777777" w:rsidR="0017224E" w:rsidRDefault="0017224E" w:rsidP="0098701A"/>
          <w:p w14:paraId="6C7675AB" w14:textId="77777777" w:rsidR="0017224E" w:rsidRDefault="0017224E" w:rsidP="0098701A"/>
          <w:p w14:paraId="178D18A2" w14:textId="77777777" w:rsidR="0017224E" w:rsidRDefault="0017224E" w:rsidP="0098701A"/>
          <w:p w14:paraId="1AF6CDE7" w14:textId="77777777" w:rsidR="0017224E" w:rsidRDefault="0017224E" w:rsidP="0098701A"/>
          <w:p w14:paraId="0945E299" w14:textId="77777777" w:rsidR="0017224E" w:rsidRDefault="0017224E" w:rsidP="0098701A"/>
          <w:p w14:paraId="5912CC97" w14:textId="77777777" w:rsidR="0017224E" w:rsidRDefault="0017224E" w:rsidP="0098701A"/>
          <w:p w14:paraId="413FA1DC" w14:textId="77777777" w:rsidR="0017224E" w:rsidRDefault="0017224E" w:rsidP="0098701A">
            <w:r>
              <w:t>Other CVD risk factors reported to have significant rural/urban difference</w:t>
            </w:r>
          </w:p>
        </w:tc>
        <w:tc>
          <w:tcPr>
            <w:tcW w:w="4508" w:type="dxa"/>
          </w:tcPr>
          <w:p w14:paraId="41314911" w14:textId="77777777" w:rsidR="0017224E" w:rsidRDefault="0017224E" w:rsidP="0098701A">
            <w:r>
              <w:t xml:space="preserve">Multivariate logistic regression shows that </w:t>
            </w:r>
          </w:p>
          <w:p w14:paraId="1ACCEA58" w14:textId="77777777" w:rsidR="0017224E" w:rsidRDefault="0017224E" w:rsidP="0098701A">
            <w:r>
              <w:t>Female sex (OR = 1.551; CI=1.008-2.387; P = </w:t>
            </w:r>
            <w:r w:rsidRPr="00465751">
              <w:t>0.046)</w:t>
            </w:r>
          </w:p>
          <w:p w14:paraId="4246EB4A" w14:textId="77777777" w:rsidR="0017224E" w:rsidRDefault="0017224E" w:rsidP="0098701A">
            <w:r>
              <w:t>Obesity (OR = 2.8; 95% CI</w:t>
            </w:r>
            <w:r w:rsidRPr="00465751">
              <w:t xml:space="preserve"> = 1.520-5.287; P = 0.001)</w:t>
            </w:r>
            <w:r>
              <w:t xml:space="preserve"> were associated with increasing risk of HTN.</w:t>
            </w:r>
          </w:p>
          <w:p w14:paraId="35BD4E00" w14:textId="77777777" w:rsidR="0017224E" w:rsidRDefault="0017224E" w:rsidP="0098701A">
            <w:r>
              <w:t xml:space="preserve">Increasing income was associated with decreased risk of </w:t>
            </w:r>
            <w:proofErr w:type="gramStart"/>
            <w:r>
              <w:t>HTN;</w:t>
            </w:r>
            <w:proofErr w:type="gramEnd"/>
          </w:p>
          <w:p w14:paraId="3A6620DB" w14:textId="77777777" w:rsidR="0017224E" w:rsidRDefault="0017224E" w:rsidP="0098701A">
            <w:r>
              <w:t xml:space="preserve"> 0.798 per unit increase in naira (OR = 0.798; 95%CI = 0.677-0.940; P = 0.007).</w:t>
            </w:r>
          </w:p>
          <w:p w14:paraId="7B0736A4" w14:textId="77777777" w:rsidR="0017224E" w:rsidRDefault="0017224E" w:rsidP="0098701A"/>
          <w:p w14:paraId="5EC81D8C" w14:textId="77777777" w:rsidR="0017224E" w:rsidRDefault="0017224E" w:rsidP="0098701A">
            <w:r>
              <w:t>Use of smokeless tobacco and alcohol more common in rural areas (</w:t>
            </w:r>
            <w:r w:rsidRPr="000E7A41">
              <w:rPr>
                <w:i/>
              </w:rPr>
              <w:t>P</w:t>
            </w:r>
            <w:r>
              <w:t xml:space="preserve">&lt;0.007 and </w:t>
            </w:r>
            <w:r w:rsidRPr="000E7A41">
              <w:rPr>
                <w:i/>
              </w:rPr>
              <w:t>P</w:t>
            </w:r>
            <w:r>
              <w:t>=0.023 respectively)</w:t>
            </w:r>
          </w:p>
          <w:p w14:paraId="3E227A52" w14:textId="77777777" w:rsidR="0017224E" w:rsidRDefault="0017224E" w:rsidP="0098701A"/>
        </w:tc>
      </w:tr>
      <w:tr w:rsidR="0017224E" w14:paraId="00D50D63" w14:textId="77777777" w:rsidTr="0098701A">
        <w:tc>
          <w:tcPr>
            <w:tcW w:w="4508" w:type="dxa"/>
          </w:tcPr>
          <w:p w14:paraId="729C47A6" w14:textId="77777777" w:rsidR="0017224E" w:rsidRDefault="0017224E" w:rsidP="0098701A">
            <w:r>
              <w:t>Conclusion/Comments</w:t>
            </w:r>
          </w:p>
          <w:p w14:paraId="7075958D" w14:textId="77777777" w:rsidR="0017224E" w:rsidRDefault="0017224E" w:rsidP="0098701A"/>
        </w:tc>
        <w:tc>
          <w:tcPr>
            <w:tcW w:w="4508" w:type="dxa"/>
          </w:tcPr>
          <w:p w14:paraId="69F731F0" w14:textId="77777777" w:rsidR="0017224E" w:rsidRDefault="0017224E" w:rsidP="0098701A">
            <w:r>
              <w:t>Prevalence of HTN slightly higher in urban than rural areas but the difference is NOT statistically significant</w:t>
            </w:r>
          </w:p>
          <w:p w14:paraId="4B43BDCC" w14:textId="77777777" w:rsidR="0017224E" w:rsidRDefault="0017224E" w:rsidP="0098701A"/>
        </w:tc>
      </w:tr>
    </w:tbl>
    <w:p w14:paraId="086F2D04" w14:textId="77777777" w:rsidR="0017224E" w:rsidRDefault="0017224E" w:rsidP="0017224E">
      <w:r>
        <w:t xml:space="preserve">NA= Not applicable. [NR]=Not reported. BP= Blood pressure; OR= Odds ratio; CVD= cardiovascular disease; HTN=Hypertension </w:t>
      </w:r>
    </w:p>
    <w:p w14:paraId="5DA56F64" w14:textId="77777777" w:rsidR="00C17FAA" w:rsidRDefault="0017224E"/>
    <w:sectPr w:rsidR="00C17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331B1" w14:textId="77777777" w:rsidR="0017224E" w:rsidRDefault="0017224E" w:rsidP="0017224E">
      <w:pPr>
        <w:spacing w:after="0" w:line="240" w:lineRule="auto"/>
      </w:pPr>
      <w:r>
        <w:separator/>
      </w:r>
    </w:p>
  </w:endnote>
  <w:endnote w:type="continuationSeparator" w:id="0">
    <w:p w14:paraId="1C72E9BE" w14:textId="77777777" w:rsidR="0017224E" w:rsidRDefault="0017224E" w:rsidP="00172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932F2" w14:textId="77777777" w:rsidR="0017224E" w:rsidRDefault="0017224E" w:rsidP="0017224E">
      <w:pPr>
        <w:spacing w:after="0" w:line="240" w:lineRule="auto"/>
      </w:pPr>
      <w:r>
        <w:separator/>
      </w:r>
    </w:p>
  </w:footnote>
  <w:footnote w:type="continuationSeparator" w:id="0">
    <w:p w14:paraId="5B59A985" w14:textId="77777777" w:rsidR="0017224E" w:rsidRDefault="0017224E" w:rsidP="00172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4E"/>
    <w:rsid w:val="0017224E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A39F1"/>
  <w15:chartTrackingRefBased/>
  <w15:docId w15:val="{BA4EC435-3E3D-41B8-84F8-C8FB958FC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4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7224E"/>
    <w:rPr>
      <w:b/>
      <w:bCs/>
    </w:rPr>
  </w:style>
  <w:style w:type="table" w:styleId="TableGrid">
    <w:name w:val="Table Grid"/>
    <w:basedOn w:val="TableNormal"/>
    <w:uiPriority w:val="39"/>
    <w:rsid w:val="001722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1</cp:revision>
  <dcterms:created xsi:type="dcterms:W3CDTF">2022-01-26T22:34:00Z</dcterms:created>
  <dcterms:modified xsi:type="dcterms:W3CDTF">2022-01-26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6T22:34:2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b9c031a-e9a5-4448-b3a8-12f8632fc365</vt:lpwstr>
  </property>
  <property fmtid="{D5CDD505-2E9C-101B-9397-08002B2CF9AE}" pid="8" name="MSIP_Label_7b94a7b8-f06c-4dfe-bdcc-9b548fd58c31_ContentBits">
    <vt:lpwstr>0</vt:lpwstr>
  </property>
</Properties>
</file>